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0747C1" w:rsidTr="000747C1">
        <w:tc>
          <w:tcPr>
            <w:tcW w:w="535" w:type="dxa"/>
          </w:tcPr>
          <w:p w:rsidR="000747C1" w:rsidRDefault="000747C1">
            <w:bookmarkStart w:id="0" w:name="_GoBack"/>
            <w:bookmarkEnd w:id="0"/>
            <w:r>
              <w:t>#1</w:t>
            </w:r>
          </w:p>
        </w:tc>
        <w:tc>
          <w:tcPr>
            <w:tcW w:w="8815" w:type="dxa"/>
          </w:tcPr>
          <w:p w:rsidR="000747C1" w:rsidRDefault="000747C1">
            <w:r w:rsidRPr="000747C1">
              <w:t>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, second generation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, tricyclic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monoamine oxidas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erotonin and noradrenaline reuptak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erotonin uptak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SRI"[Title/Abstract] OR "SNRI"[Title/Abstract] OR "TCA"[Title/Abstract] OR "MAOI"[Title/Abstract] OR "</w:t>
            </w:r>
            <w:proofErr w:type="spellStart"/>
            <w:r w:rsidRPr="000747C1">
              <w:t>Antidepressive</w:t>
            </w:r>
            <w:proofErr w:type="spellEnd"/>
            <w:r w:rsidRPr="000747C1">
              <w:t>"[Title/Abstract] OR "Anti-depressive"[Title/Abstract] OR "Anti-depression"[Title/Abstract] OR "</w:t>
            </w:r>
            <w:proofErr w:type="spellStart"/>
            <w:r w:rsidRPr="000747C1">
              <w:t>Antidepression</w:t>
            </w:r>
            <w:proofErr w:type="spellEnd"/>
            <w:r w:rsidRPr="000747C1">
              <w:t>"[Title/Abstract]</w:t>
            </w:r>
          </w:p>
        </w:tc>
      </w:tr>
      <w:tr w:rsidR="000747C1" w:rsidTr="000747C1">
        <w:tc>
          <w:tcPr>
            <w:tcW w:w="535" w:type="dxa"/>
          </w:tcPr>
          <w:p w:rsidR="000747C1" w:rsidRDefault="000747C1">
            <w:r>
              <w:t>#2</w:t>
            </w:r>
          </w:p>
        </w:tc>
        <w:tc>
          <w:tcPr>
            <w:tcW w:w="8815" w:type="dxa"/>
          </w:tcPr>
          <w:p w:rsidR="000747C1" w:rsidRDefault="000747C1">
            <w:r w:rsidRPr="000747C1">
              <w:t>"COVID-19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COVID-19"[Title/Abstract] OR "SARS-CoV-2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ARS-CoV-2"[Title/Abstract] OR "2019 novel coronavirus"[Title/Abstract] OR "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coronavirus 2"[Title/Abstract]</w:t>
            </w:r>
          </w:p>
        </w:tc>
      </w:tr>
      <w:tr w:rsidR="000747C1" w:rsidTr="000747C1">
        <w:tc>
          <w:tcPr>
            <w:tcW w:w="535" w:type="dxa"/>
          </w:tcPr>
          <w:p w:rsidR="000747C1" w:rsidRDefault="000747C1">
            <w:r>
              <w:t>#3</w:t>
            </w:r>
          </w:p>
        </w:tc>
        <w:tc>
          <w:tcPr>
            <w:tcW w:w="8815" w:type="dxa"/>
          </w:tcPr>
          <w:p w:rsidR="000747C1" w:rsidRDefault="000747C1">
            <w:r w:rsidRPr="000747C1">
              <w:t>(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, second generation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</w:t>
            </w:r>
            <w:proofErr w:type="spellStart"/>
            <w:r w:rsidRPr="000747C1">
              <w:t>antidepressive</w:t>
            </w:r>
            <w:proofErr w:type="spellEnd"/>
            <w:r w:rsidRPr="000747C1">
              <w:t xml:space="preserve"> agents, tricyclic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monoamine oxidas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erotonin and noradrenaline reuptak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erotonin uptake inhibitors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SRI"[Title/Abstract] OR "SNRI"[Title/Abstract] OR "TCA"[Title/Abstract] OR "MAOI"[Title/Abstract] OR "</w:t>
            </w:r>
            <w:proofErr w:type="spellStart"/>
            <w:r w:rsidRPr="000747C1">
              <w:t>Antidepressive</w:t>
            </w:r>
            <w:proofErr w:type="spellEnd"/>
            <w:r w:rsidRPr="000747C1">
              <w:t>"[Title/Abstract] OR "Anti-depressive"[Title/Abstract] OR "Anti-depression"[Title/Abstract] OR "</w:t>
            </w:r>
            <w:proofErr w:type="spellStart"/>
            <w:r w:rsidRPr="000747C1">
              <w:t>Antidepression</w:t>
            </w:r>
            <w:proofErr w:type="spellEnd"/>
            <w:r w:rsidRPr="000747C1">
              <w:t>"[Title/Abstract]) AND ("COVID-19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COVID-19"[Title/Abstract] OR "SARS-CoV-2"[</w:t>
            </w:r>
            <w:proofErr w:type="spellStart"/>
            <w:r w:rsidRPr="000747C1">
              <w:t>MeSH</w:t>
            </w:r>
            <w:proofErr w:type="spellEnd"/>
            <w:r w:rsidRPr="000747C1">
              <w:t xml:space="preserve"> Terms] OR "SARS-CoV-2"[Title/Abstract] OR "2019 novel coronavirus"[Title/Abstract] OR "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coronavirus 2"[Title/Abstract])</w:t>
            </w:r>
          </w:p>
        </w:tc>
      </w:tr>
    </w:tbl>
    <w:p w:rsidR="000747C1" w:rsidRDefault="000747C1" w:rsidP="000747C1">
      <w:r>
        <w:t>Table S1. Search strategy of PubMed/Medline</w:t>
      </w:r>
    </w:p>
    <w:p w:rsidR="00636B41" w:rsidRDefault="00636B41" w:rsidP="000747C1"/>
    <w:p w:rsidR="00636B41" w:rsidRDefault="00636B41" w:rsidP="000747C1"/>
    <w:p w:rsidR="00636B41" w:rsidRDefault="00636B41" w:rsidP="000747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0747C1" w:rsidTr="0049340E">
        <w:tc>
          <w:tcPr>
            <w:tcW w:w="535" w:type="dxa"/>
          </w:tcPr>
          <w:p w:rsidR="000747C1" w:rsidRDefault="000747C1" w:rsidP="0049340E">
            <w:r>
              <w:t>#1</w:t>
            </w:r>
          </w:p>
        </w:tc>
        <w:tc>
          <w:tcPr>
            <w:tcW w:w="8815" w:type="dxa"/>
          </w:tcPr>
          <w:p w:rsidR="000747C1" w:rsidRDefault="000747C1" w:rsidP="0049340E">
            <w:r w:rsidRPr="000747C1">
              <w:t>'antidepressant agent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tricyclic antidepressant agent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monoamine oxidas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rotonin uptak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rotonin noradrenalin reuptak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ssr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snr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tca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mao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antidepressive:ti,ab,kw</w:t>
            </w:r>
            <w:proofErr w:type="spellEnd"/>
            <w:r w:rsidRPr="000747C1">
              <w:t xml:space="preserve"> OR 'anti depressive':</w:t>
            </w:r>
            <w:proofErr w:type="spellStart"/>
            <w:r w:rsidRPr="000747C1">
              <w:t>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antidepression:ti,ab,kw</w:t>
            </w:r>
            <w:proofErr w:type="spellEnd"/>
            <w:r w:rsidRPr="000747C1">
              <w:t xml:space="preserve"> OR 'anti depression':</w:t>
            </w:r>
            <w:proofErr w:type="spellStart"/>
            <w:r w:rsidRPr="000747C1">
              <w:t>ti,ab,kw</w:t>
            </w:r>
            <w:proofErr w:type="spellEnd"/>
          </w:p>
        </w:tc>
      </w:tr>
      <w:tr w:rsidR="000747C1" w:rsidTr="0049340E">
        <w:tc>
          <w:tcPr>
            <w:tcW w:w="535" w:type="dxa"/>
          </w:tcPr>
          <w:p w:rsidR="000747C1" w:rsidRDefault="000747C1" w:rsidP="0049340E">
            <w:r>
              <w:t>#2</w:t>
            </w:r>
          </w:p>
        </w:tc>
        <w:tc>
          <w:tcPr>
            <w:tcW w:w="8815" w:type="dxa"/>
          </w:tcPr>
          <w:p w:rsidR="000747C1" w:rsidRDefault="000747C1" w:rsidP="0049340E">
            <w:r w:rsidRPr="000747C1">
              <w:t>'coronavirus disease 2019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vere acute respiratory syndrome coronavirus 2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</w:t>
            </w:r>
            <w:proofErr w:type="spellStart"/>
            <w:r w:rsidRPr="000747C1">
              <w:t>covid</w:t>
            </w:r>
            <w:proofErr w:type="spellEnd"/>
            <w:r w:rsidRPr="000747C1">
              <w:t xml:space="preserve"> 19':ti,ab,kw OR '</w:t>
            </w:r>
            <w:proofErr w:type="spellStart"/>
            <w:r w:rsidRPr="000747C1">
              <w:t>sars-cov</w:t>
            </w:r>
            <w:proofErr w:type="spellEnd"/>
            <w:r w:rsidRPr="000747C1">
              <w:t xml:space="preserve"> 2':ti,ab,kw OR '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</w:t>
            </w:r>
            <w:proofErr w:type="spellStart"/>
            <w:r w:rsidRPr="000747C1">
              <w:t>cov</w:t>
            </w:r>
            <w:proofErr w:type="spellEnd"/>
            <w:r w:rsidRPr="000747C1">
              <w:t xml:space="preserve"> 2':ti,ab,kw OR '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cov2':ti,ab,kw</w:t>
            </w:r>
          </w:p>
        </w:tc>
      </w:tr>
      <w:tr w:rsidR="000747C1" w:rsidTr="0049340E">
        <w:tc>
          <w:tcPr>
            <w:tcW w:w="535" w:type="dxa"/>
          </w:tcPr>
          <w:p w:rsidR="000747C1" w:rsidRDefault="000747C1" w:rsidP="0049340E">
            <w:r>
              <w:t>#3</w:t>
            </w:r>
          </w:p>
        </w:tc>
        <w:tc>
          <w:tcPr>
            <w:tcW w:w="8815" w:type="dxa"/>
          </w:tcPr>
          <w:p w:rsidR="000747C1" w:rsidRDefault="000747C1" w:rsidP="0049340E">
            <w:r>
              <w:t>(</w:t>
            </w:r>
            <w:r w:rsidRPr="000747C1">
              <w:t>'antidepressant agent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tricyclic antidepressant agent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monoamine oxidas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rotonin uptak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rotonin noradrenalin reuptake inhibitor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ssr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snr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tca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maoi: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antidepressive:ti,ab,kw</w:t>
            </w:r>
            <w:proofErr w:type="spellEnd"/>
            <w:r w:rsidRPr="000747C1">
              <w:t xml:space="preserve"> OR 'anti depressive':</w:t>
            </w:r>
            <w:proofErr w:type="spellStart"/>
            <w:r w:rsidRPr="000747C1">
              <w:t>ti,ab,kw</w:t>
            </w:r>
            <w:proofErr w:type="spellEnd"/>
            <w:r w:rsidRPr="000747C1">
              <w:t xml:space="preserve"> OR </w:t>
            </w:r>
            <w:proofErr w:type="spellStart"/>
            <w:r w:rsidRPr="000747C1">
              <w:t>antidepression:ti,ab,kw</w:t>
            </w:r>
            <w:proofErr w:type="spellEnd"/>
            <w:r w:rsidRPr="000747C1">
              <w:t xml:space="preserve"> OR 'anti depression':</w:t>
            </w:r>
            <w:proofErr w:type="spellStart"/>
            <w:r w:rsidRPr="000747C1">
              <w:t>ti,ab,kw</w:t>
            </w:r>
            <w:proofErr w:type="spellEnd"/>
            <w:r>
              <w:t>) AND (</w:t>
            </w:r>
            <w:r w:rsidRPr="000747C1">
              <w:t>'coronavirus disease 2019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severe acute respiratory syndrome coronavirus 2'/</w:t>
            </w:r>
            <w:proofErr w:type="spellStart"/>
            <w:r w:rsidRPr="000747C1">
              <w:t>exp</w:t>
            </w:r>
            <w:proofErr w:type="spellEnd"/>
            <w:r w:rsidRPr="000747C1">
              <w:t xml:space="preserve"> OR '</w:t>
            </w:r>
            <w:proofErr w:type="spellStart"/>
            <w:r w:rsidRPr="000747C1">
              <w:t>covid</w:t>
            </w:r>
            <w:proofErr w:type="spellEnd"/>
            <w:r w:rsidRPr="000747C1">
              <w:t xml:space="preserve"> 19':ti,ab,kw OR '</w:t>
            </w:r>
            <w:proofErr w:type="spellStart"/>
            <w:r w:rsidRPr="000747C1">
              <w:t>sars-cov</w:t>
            </w:r>
            <w:proofErr w:type="spellEnd"/>
            <w:r w:rsidRPr="000747C1">
              <w:t xml:space="preserve"> 2':ti,ab,kw OR '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</w:t>
            </w:r>
            <w:proofErr w:type="spellStart"/>
            <w:r w:rsidRPr="000747C1">
              <w:t>cov</w:t>
            </w:r>
            <w:proofErr w:type="spellEnd"/>
            <w:r w:rsidRPr="000747C1">
              <w:t xml:space="preserve"> 2':ti,ab,kw OR '</w:t>
            </w:r>
            <w:proofErr w:type="spellStart"/>
            <w:r w:rsidRPr="000747C1">
              <w:t>sars</w:t>
            </w:r>
            <w:proofErr w:type="spellEnd"/>
            <w:r w:rsidRPr="000747C1">
              <w:t xml:space="preserve"> cov2':ti,ab,kw</w:t>
            </w:r>
            <w:r>
              <w:t>)</w:t>
            </w:r>
          </w:p>
        </w:tc>
      </w:tr>
    </w:tbl>
    <w:p w:rsidR="000747C1" w:rsidRDefault="000747C1">
      <w:r>
        <w:t xml:space="preserve">Table S2. Search strategy of </w:t>
      </w:r>
      <w:proofErr w:type="spellStart"/>
      <w:r>
        <w:t>Embase</w:t>
      </w:r>
      <w:proofErr w:type="spellEnd"/>
    </w:p>
    <w:p w:rsidR="00636B41" w:rsidRDefault="00636B41"/>
    <w:p w:rsidR="00636B41" w:rsidRDefault="00636B41"/>
    <w:p w:rsidR="00636B41" w:rsidRDefault="00636B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636B41" w:rsidTr="00636B41">
        <w:tc>
          <w:tcPr>
            <w:tcW w:w="535" w:type="dxa"/>
          </w:tcPr>
          <w:p w:rsidR="00636B41" w:rsidRDefault="00636B41">
            <w:r>
              <w:lastRenderedPageBreak/>
              <w:t>#1</w:t>
            </w:r>
          </w:p>
        </w:tc>
        <w:tc>
          <w:tcPr>
            <w:tcW w:w="8815" w:type="dxa"/>
          </w:tcPr>
          <w:p w:rsidR="00636B41" w:rsidRDefault="00636B41">
            <w:r w:rsidRPr="00636B41">
              <w:t xml:space="preserve">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s,  AND second  AND generation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s,  AND tricyclic )  OR  TITLE-ABS-KEY ( monoamine  AND oxidase  AND inhibitors )  OR  TITLE-ABS-KEY ( serotonin  AND  noradrenaline  AND reuptake  AND inhibitor )  OR  TITLE-ABS-KEY ( serotonin  AND uptake  AND inhibitor )  OR  TITLE-ABS-KEY ( </w:t>
            </w:r>
            <w:proofErr w:type="spellStart"/>
            <w:r w:rsidRPr="00636B41">
              <w:t>ssr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snr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tca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mao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)  OR  TITLE-ABS-KEY ( anti-depressive )  OR  TITLE-ABS-KEY ( </w:t>
            </w:r>
            <w:proofErr w:type="spellStart"/>
            <w:r w:rsidRPr="00636B41">
              <w:t>antidepression</w:t>
            </w:r>
            <w:proofErr w:type="spellEnd"/>
            <w:r w:rsidRPr="00636B41">
              <w:t xml:space="preserve"> )  OR  TITLE-ABS-KEY ( anti-depression )  OR  TITLE-ABS-KEY ( antidepressant  AND agent )  OR  TITLE-ABS-KEY ( tricyclic  AND antidepressant  AND agent )</w:t>
            </w:r>
          </w:p>
        </w:tc>
      </w:tr>
      <w:tr w:rsidR="00636B41" w:rsidTr="00636B41">
        <w:tc>
          <w:tcPr>
            <w:tcW w:w="535" w:type="dxa"/>
          </w:tcPr>
          <w:p w:rsidR="00636B41" w:rsidRDefault="00636B41">
            <w:r>
              <w:t>#2</w:t>
            </w:r>
          </w:p>
        </w:tc>
        <w:tc>
          <w:tcPr>
            <w:tcW w:w="8815" w:type="dxa"/>
          </w:tcPr>
          <w:p w:rsidR="00636B41" w:rsidRDefault="00636B41">
            <w:r w:rsidRPr="00636B41">
              <w:t xml:space="preserve">TITLE-ABS-KEY ( covid-19 )  OR  TITLE-ABS-KEY ( sars-cov-2 )  OR  TITLE-ABS-KEY ( 2019  novel  AND coronavirus )  OR  TITLE-ABS-KEY ( </w:t>
            </w:r>
            <w:proofErr w:type="spellStart"/>
            <w:r w:rsidRPr="00636B41">
              <w:t>sars</w:t>
            </w:r>
            <w:proofErr w:type="spellEnd"/>
            <w:r w:rsidRPr="00636B41">
              <w:t xml:space="preserve">  AND coronavirus  2 )  OR  TITLE-ABS-KEY ( coronavirus  AND disease  2019 )  OR  TITLE-ABS-KEY ( severe  AND acute  AND respiratory  AND </w:t>
            </w:r>
            <w:r>
              <w:t>syndrome  AND coronavirus  2 )</w:t>
            </w:r>
          </w:p>
        </w:tc>
      </w:tr>
      <w:tr w:rsidR="00636B41" w:rsidTr="00636B41">
        <w:tc>
          <w:tcPr>
            <w:tcW w:w="535" w:type="dxa"/>
          </w:tcPr>
          <w:p w:rsidR="00636B41" w:rsidRDefault="00636B41">
            <w:r>
              <w:t>#3</w:t>
            </w:r>
          </w:p>
        </w:tc>
        <w:tc>
          <w:tcPr>
            <w:tcW w:w="8815" w:type="dxa"/>
          </w:tcPr>
          <w:p w:rsidR="00636B41" w:rsidRDefault="00636B41">
            <w:r w:rsidRPr="00636B41">
              <w:t xml:space="preserve">(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s,  AND second  AND generation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 AND agents,  AND tricyclic )  OR  TITLE-ABS-KEY ( monoamine  AND oxidase  AND inhibitors )  OR  TITLE-ABS-KEY ( serotonin  AND  noradrenaline  AND reuptake  AND inhibitor )  OR  TITLE-ABS-KEY ( serotonin  AND uptake  AND inhibitor )  OR  TITLE-ABS-KEY ( </w:t>
            </w:r>
            <w:proofErr w:type="spellStart"/>
            <w:r w:rsidRPr="00636B41">
              <w:t>ssr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snr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tca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maoi</w:t>
            </w:r>
            <w:proofErr w:type="spellEnd"/>
            <w:r w:rsidRPr="00636B41">
              <w:t xml:space="preserve"> )  OR  TITLE-ABS-KEY ( </w:t>
            </w:r>
            <w:proofErr w:type="spellStart"/>
            <w:r w:rsidRPr="00636B41">
              <w:t>antidepressive</w:t>
            </w:r>
            <w:proofErr w:type="spellEnd"/>
            <w:r w:rsidRPr="00636B41">
              <w:t xml:space="preserve"> )  OR  TITLE-ABS-KEY ( anti-depressive )  OR  TITLE-ABS-KEY ( </w:t>
            </w:r>
            <w:proofErr w:type="spellStart"/>
            <w:r w:rsidRPr="00636B41">
              <w:t>antidepression</w:t>
            </w:r>
            <w:proofErr w:type="spellEnd"/>
            <w:r w:rsidRPr="00636B41">
              <w:t xml:space="preserve"> )  OR  TITLE-ABS-KEY ( anti-depression )  OR  TITLE-ABS-KEY ( antidepressant  AND agent )  OR  TITLE-ABS-KEY ( tricyclic  AND antidepressant  AND agent )  AND  TITLE-ABS-KEY ( covid-19 )  OR  TITLE-ABS-KEY ( sars-cov-2 )  OR  TITLE-ABS-KEY ( 2019  novel  AND coronavirus )  OR  TITLE-ABS-KEY ( </w:t>
            </w:r>
            <w:proofErr w:type="spellStart"/>
            <w:r w:rsidRPr="00636B41">
              <w:t>sars</w:t>
            </w:r>
            <w:proofErr w:type="spellEnd"/>
            <w:r w:rsidRPr="00636B41">
              <w:t xml:space="preserve">  AND coronavirus  2 )  OR  TITLE-ABS-KEY ( coronavirus  AND disease  2019 )  OR  TITLE-ABS-KEY ( severe  AND acute  AND respiratory  AND syndrome  AND coronavirus  2 ) )</w:t>
            </w:r>
          </w:p>
        </w:tc>
      </w:tr>
    </w:tbl>
    <w:p w:rsidR="000747C1" w:rsidRDefault="00636B41">
      <w:r>
        <w:t>Table S3. Search strategy of Scopus</w:t>
      </w:r>
    </w:p>
    <w:sectPr w:rsidR="00074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97D5F"/>
    <w:multiLevelType w:val="hybridMultilevel"/>
    <w:tmpl w:val="724C2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DOzMLC0MDQwMzVS0lEKTi0uzszPAykwrAUAmqVE6iwAAAA="/>
  </w:docVars>
  <w:rsids>
    <w:rsidRoot w:val="000747C1"/>
    <w:rsid w:val="000747C1"/>
    <w:rsid w:val="000E7160"/>
    <w:rsid w:val="002E7CB4"/>
    <w:rsid w:val="00636B41"/>
    <w:rsid w:val="006B7E28"/>
    <w:rsid w:val="00CA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2C65D-A53D-4C81-B5CF-BD8BD4730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7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7C1"/>
    <w:pPr>
      <w:spacing w:line="254" w:lineRule="auto"/>
      <w:ind w:left="720"/>
      <w:contextualSpacing/>
    </w:pPr>
  </w:style>
  <w:style w:type="table" w:styleId="TableGrid">
    <w:name w:val="Table Grid"/>
    <w:basedOn w:val="TableNormal"/>
    <w:uiPriority w:val="39"/>
    <w:rsid w:val="000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1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ehr Commer</dc:creator>
  <cp:keywords/>
  <dc:description/>
  <cp:lastModifiedBy>AmiPC</cp:lastModifiedBy>
  <cp:revision>2</cp:revision>
  <dcterms:created xsi:type="dcterms:W3CDTF">2022-09-23T11:38:00Z</dcterms:created>
  <dcterms:modified xsi:type="dcterms:W3CDTF">2022-09-23T11:38:00Z</dcterms:modified>
</cp:coreProperties>
</file>